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8091D" w14:textId="474F737E" w:rsidR="001F06F2" w:rsidRDefault="001F06F2">
      <w:r w:rsidRPr="001F06F2">
        <w:rPr>
          <w:b/>
          <w:bCs/>
        </w:rPr>
        <w:t>Figure S1</w:t>
      </w:r>
      <w:r>
        <w:t xml:space="preserve"> </w:t>
      </w:r>
      <w:r w:rsidR="00A55C24">
        <w:t>T</w:t>
      </w:r>
      <w:r w:rsidRPr="001F06F2">
        <w:t xml:space="preserve">he changes of B lines </w:t>
      </w:r>
      <w:r w:rsidR="001D7703">
        <w:t>at</w:t>
      </w:r>
      <w:r w:rsidRPr="001F06F2">
        <w:t xml:space="preserve"> four time points for a woman who underwent spontaneous vaginal delivery</w:t>
      </w:r>
    </w:p>
    <w:p w14:paraId="3D53D92C" w14:textId="77777777" w:rsidR="001F06F2" w:rsidRDefault="001F06F2"/>
    <w:p w14:paraId="462748D2" w14:textId="092DE6B3" w:rsidR="001F06F2" w:rsidRDefault="001F06F2">
      <w:r>
        <w:t>2 B lines at</w:t>
      </w:r>
      <w:r w:rsidRPr="001F06F2">
        <w:t xml:space="preserve"> the early labor</w:t>
      </w:r>
    </w:p>
    <w:p w14:paraId="3AA47D64" w14:textId="4B80E1BB" w:rsidR="001F06F2" w:rsidRDefault="001F06F2">
      <w:r>
        <w:rPr>
          <w:noProof/>
        </w:rPr>
        <w:drawing>
          <wp:inline distT="0" distB="0" distL="0" distR="0" wp14:anchorId="75D0F7F4" wp14:editId="42C6FF4B">
            <wp:extent cx="1620000" cy="1279071"/>
            <wp:effectExtent l="0" t="0" r="0" b="0"/>
            <wp:docPr id="12223466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C5306B" wp14:editId="77D21F10">
            <wp:extent cx="1620000" cy="1279071"/>
            <wp:effectExtent l="0" t="0" r="0" b="0"/>
            <wp:docPr id="788804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0B0F5" w14:textId="04BCCE19" w:rsidR="001F06F2" w:rsidRDefault="001F06F2">
      <w:r>
        <w:t>4 B lines</w:t>
      </w:r>
      <w:r w:rsidRPr="001F06F2">
        <w:t xml:space="preserve"> </w:t>
      </w:r>
      <w:r>
        <w:t xml:space="preserve">at </w:t>
      </w:r>
      <w:r w:rsidRPr="001F06F2">
        <w:t>the second stage of labor</w:t>
      </w:r>
    </w:p>
    <w:p w14:paraId="2E95108C" w14:textId="7884A0D1" w:rsidR="001F06F2" w:rsidRDefault="001F06F2">
      <w:r>
        <w:rPr>
          <w:noProof/>
        </w:rPr>
        <w:drawing>
          <wp:inline distT="0" distB="0" distL="0" distR="0" wp14:anchorId="7E28A5E8" wp14:editId="779433BE">
            <wp:extent cx="1620000" cy="1279265"/>
            <wp:effectExtent l="0" t="0" r="0" b="0"/>
            <wp:docPr id="73940308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71A4C5" wp14:editId="39BAAA10">
            <wp:extent cx="1620000" cy="1279265"/>
            <wp:effectExtent l="0" t="0" r="0" b="0"/>
            <wp:docPr id="91042505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CB248F" wp14:editId="20AAA4D4">
            <wp:extent cx="1620000" cy="1279265"/>
            <wp:effectExtent l="0" t="0" r="0" b="0"/>
            <wp:docPr id="146398372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4659B1" wp14:editId="150413BE">
            <wp:extent cx="1620000" cy="1279265"/>
            <wp:effectExtent l="0" t="0" r="0" b="0"/>
            <wp:docPr id="13538008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39E27" w14:textId="77777777" w:rsidR="001F06F2" w:rsidRDefault="001F06F2">
      <w:r>
        <w:t>7 B lines at 2</w:t>
      </w:r>
      <w:r w:rsidRPr="001F06F2">
        <w:t xml:space="preserve"> hours postpartum </w:t>
      </w:r>
    </w:p>
    <w:p w14:paraId="1F59F410" w14:textId="63896185" w:rsidR="001F06F2" w:rsidRDefault="001F06F2">
      <w:r>
        <w:rPr>
          <w:noProof/>
        </w:rPr>
        <w:drawing>
          <wp:inline distT="0" distB="0" distL="0" distR="0" wp14:anchorId="528ED761" wp14:editId="586B6843">
            <wp:extent cx="1620000" cy="1279140"/>
            <wp:effectExtent l="0" t="0" r="0" b="0"/>
            <wp:docPr id="159044376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E98E69" wp14:editId="7135D3AC">
            <wp:extent cx="1620000" cy="1280886"/>
            <wp:effectExtent l="0" t="0" r="0" b="0"/>
            <wp:docPr id="208928332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80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093ABF" wp14:editId="4CF7E70C">
            <wp:extent cx="1620000" cy="1279140"/>
            <wp:effectExtent l="0" t="0" r="0" b="0"/>
            <wp:docPr id="170011377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1F7ABD" wp14:editId="020CC785">
            <wp:extent cx="1620000" cy="1279140"/>
            <wp:effectExtent l="0" t="0" r="0" b="0"/>
            <wp:docPr id="151097913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7FE55A" wp14:editId="668E6152">
            <wp:extent cx="1620000" cy="1279140"/>
            <wp:effectExtent l="0" t="0" r="0" b="0"/>
            <wp:docPr id="75644356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B49E31" wp14:editId="5AE3662D">
            <wp:extent cx="1620000" cy="1279140"/>
            <wp:effectExtent l="0" t="0" r="0" b="0"/>
            <wp:docPr id="172004662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213C">
        <w:t>(</w:t>
      </w:r>
      <w:r w:rsidR="005E213C" w:rsidRPr="005E213C">
        <w:t>2 B lines in one view</w:t>
      </w:r>
      <w:r w:rsidR="005E213C">
        <w:t>)</w:t>
      </w:r>
    </w:p>
    <w:p w14:paraId="24AD2BA7" w14:textId="77DCE355" w:rsidR="001F06F2" w:rsidRDefault="001F06F2">
      <w:r>
        <w:t>2 B lines 24</w:t>
      </w:r>
      <w:r w:rsidRPr="001F06F2">
        <w:t xml:space="preserve"> hours postpartum</w:t>
      </w:r>
    </w:p>
    <w:p w14:paraId="178593F5" w14:textId="187B6B15" w:rsidR="001F06F2" w:rsidRDefault="001F06F2">
      <w:r>
        <w:rPr>
          <w:noProof/>
        </w:rPr>
        <w:drawing>
          <wp:inline distT="0" distB="0" distL="0" distR="0" wp14:anchorId="273BE7CC" wp14:editId="7A93DAFC">
            <wp:extent cx="1620000" cy="1279140"/>
            <wp:effectExtent l="0" t="0" r="0" b="0"/>
            <wp:docPr id="27326661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1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213C">
        <w:rPr>
          <w:rFonts w:hint="eastAsia"/>
        </w:rPr>
        <w:t>(</w:t>
      </w:r>
      <w:r w:rsidR="005E213C" w:rsidRPr="005E213C">
        <w:t>2 B lines in one view</w:t>
      </w:r>
      <w:r w:rsidR="005E213C">
        <w:t>)</w:t>
      </w:r>
    </w:p>
    <w:sectPr w:rsidR="001F06F2" w:rsidSect="001F06F2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8D1FB" w14:textId="77777777" w:rsidR="00A777BB" w:rsidRDefault="00A777BB" w:rsidP="001F06F2">
      <w:pPr>
        <w:spacing w:line="240" w:lineRule="auto"/>
      </w:pPr>
      <w:r>
        <w:separator/>
      </w:r>
    </w:p>
  </w:endnote>
  <w:endnote w:type="continuationSeparator" w:id="0">
    <w:p w14:paraId="26492C0A" w14:textId="77777777" w:rsidR="00A777BB" w:rsidRDefault="00A777BB" w:rsidP="001F06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218B5" w14:textId="77777777" w:rsidR="00A777BB" w:rsidRDefault="00A777BB" w:rsidP="001F06F2">
      <w:pPr>
        <w:spacing w:line="240" w:lineRule="auto"/>
      </w:pPr>
      <w:r>
        <w:separator/>
      </w:r>
    </w:p>
  </w:footnote>
  <w:footnote w:type="continuationSeparator" w:id="0">
    <w:p w14:paraId="055823F9" w14:textId="77777777" w:rsidR="00A777BB" w:rsidRDefault="00A777BB" w:rsidP="001F06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217"/>
    <w:rsid w:val="000A46DB"/>
    <w:rsid w:val="00195EDF"/>
    <w:rsid w:val="001D7703"/>
    <w:rsid w:val="001F06F2"/>
    <w:rsid w:val="0054642A"/>
    <w:rsid w:val="005E213C"/>
    <w:rsid w:val="008C7BA2"/>
    <w:rsid w:val="00A55C24"/>
    <w:rsid w:val="00A777BB"/>
    <w:rsid w:val="00AB4217"/>
    <w:rsid w:val="00EF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192F9"/>
  <w15:chartTrackingRefBased/>
  <w15:docId w15:val="{6FE21210-31EB-4DAA-B605-EEE36997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8C7BA2"/>
    <w:pPr>
      <w:spacing w:line="240" w:lineRule="auto"/>
    </w:pPr>
    <w:rPr>
      <w:rFonts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F06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06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06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06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Z</dc:creator>
  <cp:keywords/>
  <dc:description/>
  <cp:lastModifiedBy>SJ Z</cp:lastModifiedBy>
  <cp:revision>4</cp:revision>
  <dcterms:created xsi:type="dcterms:W3CDTF">2023-07-20T09:08:00Z</dcterms:created>
  <dcterms:modified xsi:type="dcterms:W3CDTF">2023-07-20T10:19:00Z</dcterms:modified>
</cp:coreProperties>
</file>